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>
          <w:rFonts w:ascii="Times" w:hAnsi="Times" w:cs="Times"/>
          <w:b w:val="false"/>
          <w:b w:val="false"/>
          <w:lang w:val="en-GB"/>
        </w:rPr>
      </w:pPr>
      <w:r>
        <w:rPr>
          <w:rFonts w:cs="Times" w:ascii="Times" w:hAnsi="Times"/>
          <w:b w:val="false"/>
          <w:lang w:val="en-GB"/>
        </w:rPr>
        <w:t>Table  S2</w:t>
      </w:r>
    </w:p>
    <w:tbl>
      <w:tblPr>
        <w:tblW w:w="8424" w:type="dxa"/>
        <w:jc w:val="left"/>
        <w:tblInd w:w="-61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5665"/>
        <w:gridCol w:w="947"/>
        <w:gridCol w:w="1812"/>
      </w:tblGrid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Style w:val="CommentReference"/>
                <w:vanish w:val="false"/>
              </w:rPr>
              <w:commentReference w:id="0"/>
            </w:r>
            <w:r>
              <w:rPr>
                <w:rFonts w:cs="Verdana" w:ascii="Verdana" w:hAnsi="Verdana"/>
                <w:b/>
                <w:sz w:val="20"/>
              </w:rPr>
              <w:t>Term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ount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Biologic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930~induction of positive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9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927~positive regulation of positive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9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926~regulation of positive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9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921~positive regulation of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8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920~regulation of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8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918~positive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8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9605~response to external stimulu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0E-07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8283~cell prolifer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24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955~immune respons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76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9611~response to wou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6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771~tissue remodel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7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7155~cell adhes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6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22610~biological adhes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6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2376~immune system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79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32502~development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0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30282~bone mineraliz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7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1501~skeletal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89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01503~ossific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96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31214~biomineral form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1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5087~innate immune respons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9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7275~multicellular organismal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4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46849~bone remodel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57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935~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25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2330~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25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179~localiz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04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954~inflammatory respons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58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950~response to str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216~cartilage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952~defense respons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811~ion transpor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9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9888~tissue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239~regulation of multicellular organism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2501~multicellular organism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856~anatomical structure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514~blood vessel morphogenes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3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7610~behavior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3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957~complement activation, alternative pathwa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1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8284~positive regulation of cell prolifer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145~smooth muscle cell differenti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9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810~transpor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7626~locomotory behavior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0074~regulation of progression through cell cycl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812~cation transpor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5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726~regulation of cell cycl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8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1568~blood vessel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9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500~regulation of bone mineraliz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48731~system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1944~vasculature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65007~biological regul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38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234~establishment of localiz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778~positive regulation of immune respons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8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523~negative regulation of cellular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3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049~regulation of transpor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2684~positive regulation of immune system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154~cell differenti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99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869~cellular development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99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513~organ developm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1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16044~membrane organization and biogenes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16055~Wnt receptor signaling pathwa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9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776~regulation of immune respons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2682~regulation of immune system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8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518~positive regulation of biologic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9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278~regulation of ossific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595~leukocyte chemotax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8519~negative regulation of biologic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111~regulation of Wnt receptor signaling pathwa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4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1240~positive regulation of multicellular organism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4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5807~positive regulation of endocytosi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46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50793~regulation of developmental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7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6850~regulation of bone remodel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8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6029~proteoglycan metabolic process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8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16477~cell migra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9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Molecular Funct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8083~growth fac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0E-08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125~cytokine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0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4866~endopeptidase inhibi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7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414~protease inhibi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5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102~receptor bi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0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4857~enzyme inhibi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2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05509~calcium ion bi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02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4867~serine-type endopeptidase inhibi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9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2056~chemoattractant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5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4947~bradykinin recep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234~enzyme regula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539~glycosaminoglycan bi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0247~polysaccharide bi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4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1871~pattern bi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2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104~fibroblast growth factor receptor binding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17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1653~peptide receptor activity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01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ular Componen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4421~extracellular region par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9E-1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615~extracellular spac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8E-1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GO:0005576~extracellular region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7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6E-1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578~proteinaceous extracellular matrix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1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31012~extracellular matrix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3E-06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44420~extracellular matrix part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2E-05</w:t>
            </w:r>
          </w:p>
        </w:tc>
      </w:tr>
      <w:tr>
        <w:trPr>
          <w:trHeight w:val="260" w:hRule="atLeast"/>
        </w:trPr>
        <w:tc>
          <w:tcPr>
            <w:tcW w:w="5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:0005604~basement membrane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0E-04</w:t>
            </w:r>
          </w:p>
        </w:tc>
      </w:tr>
      <w:tr>
        <w:trPr>
          <w:trHeight w:val="260" w:hRule="atLeast"/>
        </w:trPr>
        <w:tc>
          <w:tcPr>
            <w:tcW w:w="56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6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842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#The 'Count' column refers to the number of transcripts in the respective catergory.</w:t>
            </w:r>
          </w:p>
        </w:tc>
      </w:tr>
      <w:tr>
        <w:trPr>
          <w:trHeight w:val="260" w:hRule="atLeast"/>
        </w:trPr>
        <w:tc>
          <w:tcPr>
            <w:tcW w:w="842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#The 'P-Value' column shows the value of Fisher's exact t-test, used by DAVID to measure the enrichment in annotation term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gracemwong" w:date="2011-08-26T18:15:00Z" w:initials="gw">
    <w:p>
      <w:r>
        <w:rPr>
          <w:rFonts w:ascii="Times" w:hAnsi="Times" w:eastAsia="Times" w:cs="Times"/>
          <w:color w:val="auto"/>
          <w:sz w:val="20"/>
          <w:szCs w:val="20"/>
          <w:lang w:eastAsia="en-US" w:val="de-DE" w:bidi="ar-SA"/>
        </w:rPr>
        <w:t>We might be able to get away with Table 2 as is, but Table 3 definitely looks too big and prob should be a supporting table. Can you query the au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outlineLvl w:val="3"/>
    </w:pPr>
    <w:rPr>
      <w:rFonts w:ascii="Verdana" w:hAnsi="Verdana" w:cs="Verdana"/>
      <w:b/>
      <w:sz w:val="20"/>
      <w:szCs w:val="20"/>
      <w:lang w:val="de-D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Arial" w:hAnsi="Arial" w:eastAsia="Times" w:cs="Arial"/>
      <w:b/>
      <w:szCs w:val="20"/>
      <w:lang w:val="de-DE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01:15:00Z</dcterms:created>
  <dc:creator>Linsteadt</dc:creator>
  <dc:description/>
  <cp:keywords/>
  <dc:language>en-US</dc:language>
  <cp:lastModifiedBy>Linsteadt</cp:lastModifiedBy>
  <dcterms:modified xsi:type="dcterms:W3CDTF">2011-08-27T01:22:00Z</dcterms:modified>
  <cp:revision>1</cp:revision>
  <dc:subject/>
  <dc:title>Table  S2</dc:title>
</cp:coreProperties>
</file>